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CE5EB" w14:textId="37201A2F" w:rsidR="00C44128" w:rsidRDefault="006709AD" w:rsidP="00C44128">
      <w:pPr>
        <w:jc w:val="both"/>
        <w:rPr>
          <w:rFonts w:asciiTheme="minorHAnsi" w:hAnsiTheme="minorHAnsi" w:cstheme="minorHAnsi"/>
          <w:b/>
          <w:bCs/>
          <w:sz w:val="22"/>
          <w:szCs w:val="22"/>
          <w:lang w:val="en-US"/>
        </w:rPr>
      </w:pPr>
      <w:r>
        <w:rPr>
          <w:rFonts w:asciiTheme="minorHAnsi" w:hAnsiTheme="minorHAnsi" w:cstheme="minorHAnsi"/>
          <w:b/>
          <w:bCs/>
          <w:sz w:val="22"/>
          <w:szCs w:val="22"/>
          <w:lang w:val="en-US"/>
        </w:rPr>
        <w:t xml:space="preserve">Supplementary </w:t>
      </w:r>
      <w:r w:rsidR="00C6760B" w:rsidRPr="00C6760B">
        <w:rPr>
          <w:rFonts w:asciiTheme="minorHAnsi" w:hAnsiTheme="minorHAnsi" w:cstheme="minorHAnsi"/>
          <w:b/>
          <w:bCs/>
          <w:sz w:val="22"/>
          <w:szCs w:val="22"/>
          <w:lang w:val="en-US"/>
        </w:rPr>
        <w:t xml:space="preserve">Table S1: </w:t>
      </w:r>
      <w:r w:rsidR="00C6760B" w:rsidRPr="00F26BE1">
        <w:rPr>
          <w:rFonts w:asciiTheme="minorHAnsi" w:hAnsiTheme="minorHAnsi" w:cstheme="minorHAnsi"/>
          <w:sz w:val="22"/>
          <w:szCs w:val="22"/>
          <w:lang w:val="en-US"/>
        </w:rPr>
        <w:t>Search strategy employed across five databases using different keywords, MeSH terms, and Boolean operators.</w:t>
      </w:r>
    </w:p>
    <w:p w14:paraId="27B0ACD9" w14:textId="77777777" w:rsidR="00C6760B" w:rsidRPr="00781212" w:rsidRDefault="00C6760B" w:rsidP="00C44128">
      <w:pPr>
        <w:jc w:val="both"/>
        <w:rPr>
          <w:rFonts w:asciiTheme="minorHAnsi" w:hAnsiTheme="minorHAnsi" w:cstheme="minorHAnsi"/>
          <w:lang w:val="en-US"/>
        </w:rPr>
      </w:pPr>
    </w:p>
    <w:tbl>
      <w:tblPr>
        <w:tblStyle w:val="TableGrid"/>
        <w:tblW w:w="0" w:type="auto"/>
        <w:tblLook w:val="04A0" w:firstRow="1" w:lastRow="0" w:firstColumn="1" w:lastColumn="0" w:noHBand="0" w:noVBand="1"/>
      </w:tblPr>
      <w:tblGrid>
        <w:gridCol w:w="1121"/>
        <w:gridCol w:w="7895"/>
      </w:tblGrid>
      <w:tr w:rsidR="00C44128" w:rsidRPr="00F42616" w14:paraId="69ADC563" w14:textId="77777777" w:rsidTr="004E591C">
        <w:tc>
          <w:tcPr>
            <w:tcW w:w="1129" w:type="dxa"/>
          </w:tcPr>
          <w:p w14:paraId="1874F5A7" w14:textId="77777777" w:rsidR="00C44128" w:rsidRPr="00F42616" w:rsidRDefault="00C44128" w:rsidP="004E591C">
            <w:pPr>
              <w:jc w:val="center"/>
              <w:rPr>
                <w:rFonts w:asciiTheme="minorHAnsi" w:hAnsiTheme="minorHAnsi" w:cstheme="minorHAnsi"/>
                <w:b/>
                <w:bCs/>
                <w:lang w:val="en-US"/>
              </w:rPr>
            </w:pPr>
            <w:r w:rsidRPr="00F42616">
              <w:rPr>
                <w:rFonts w:asciiTheme="minorHAnsi" w:hAnsiTheme="minorHAnsi" w:cstheme="minorHAnsi"/>
                <w:b/>
                <w:bCs/>
                <w:lang w:val="en-US"/>
              </w:rPr>
              <w:t>Database</w:t>
            </w:r>
          </w:p>
        </w:tc>
        <w:tc>
          <w:tcPr>
            <w:tcW w:w="8833" w:type="dxa"/>
          </w:tcPr>
          <w:p w14:paraId="5A00BF0A" w14:textId="77777777" w:rsidR="00C44128" w:rsidRPr="00F42616" w:rsidRDefault="00C44128" w:rsidP="004E591C">
            <w:pPr>
              <w:jc w:val="both"/>
              <w:rPr>
                <w:rFonts w:asciiTheme="minorHAnsi" w:hAnsiTheme="minorHAnsi" w:cstheme="minorHAnsi"/>
                <w:b/>
                <w:bCs/>
                <w:lang w:val="en-US"/>
              </w:rPr>
            </w:pPr>
            <w:r w:rsidRPr="00F42616">
              <w:rPr>
                <w:rFonts w:asciiTheme="minorHAnsi" w:hAnsiTheme="minorHAnsi" w:cstheme="minorHAnsi"/>
                <w:b/>
                <w:bCs/>
                <w:lang w:val="en-US"/>
              </w:rPr>
              <w:t>Search strategy</w:t>
            </w:r>
          </w:p>
        </w:tc>
      </w:tr>
      <w:tr w:rsidR="00C44128" w:rsidRPr="00F42616" w14:paraId="12EF4039" w14:textId="77777777" w:rsidTr="004E591C">
        <w:tc>
          <w:tcPr>
            <w:tcW w:w="1129" w:type="dxa"/>
          </w:tcPr>
          <w:p w14:paraId="4A7A503D" w14:textId="77777777" w:rsidR="00C44128" w:rsidRPr="00F42616" w:rsidRDefault="00C44128" w:rsidP="004E591C">
            <w:pPr>
              <w:jc w:val="center"/>
              <w:rPr>
                <w:rFonts w:asciiTheme="minorHAnsi" w:hAnsiTheme="minorHAnsi" w:cstheme="minorHAnsi"/>
                <w:lang w:val="en-US"/>
              </w:rPr>
            </w:pPr>
          </w:p>
          <w:p w14:paraId="516515DE" w14:textId="77777777" w:rsidR="00C44128" w:rsidRPr="00F42616" w:rsidRDefault="00C44128" w:rsidP="004E591C">
            <w:pPr>
              <w:jc w:val="center"/>
              <w:rPr>
                <w:rFonts w:asciiTheme="minorHAnsi" w:hAnsiTheme="minorHAnsi" w:cstheme="minorHAnsi"/>
                <w:lang w:val="en-US"/>
              </w:rPr>
            </w:pPr>
          </w:p>
          <w:p w14:paraId="2E04BA18" w14:textId="77777777" w:rsidR="00C44128" w:rsidRPr="00F42616" w:rsidRDefault="00C44128" w:rsidP="004E591C">
            <w:pPr>
              <w:jc w:val="center"/>
              <w:rPr>
                <w:rFonts w:asciiTheme="minorHAnsi" w:hAnsiTheme="minorHAnsi" w:cstheme="minorHAnsi"/>
                <w:lang w:val="en-US"/>
              </w:rPr>
            </w:pPr>
          </w:p>
          <w:p w14:paraId="0663F966" w14:textId="77777777" w:rsidR="00C44128" w:rsidRPr="00F42616" w:rsidRDefault="00C44128" w:rsidP="004E591C">
            <w:pPr>
              <w:jc w:val="center"/>
              <w:rPr>
                <w:rFonts w:asciiTheme="minorHAnsi" w:hAnsiTheme="minorHAnsi" w:cstheme="minorHAnsi"/>
                <w:lang w:val="en-US"/>
              </w:rPr>
            </w:pPr>
          </w:p>
          <w:p w14:paraId="446366E4" w14:textId="77777777" w:rsidR="00C44128" w:rsidRPr="00F42616" w:rsidRDefault="00C44128" w:rsidP="004E591C">
            <w:pPr>
              <w:jc w:val="center"/>
              <w:rPr>
                <w:rFonts w:asciiTheme="minorHAnsi" w:hAnsiTheme="minorHAnsi" w:cstheme="minorHAnsi"/>
                <w:lang w:val="en-US"/>
              </w:rPr>
            </w:pPr>
          </w:p>
          <w:p w14:paraId="346F1272" w14:textId="77777777" w:rsidR="00C44128" w:rsidRPr="00F42616" w:rsidRDefault="00C44128" w:rsidP="004E591C">
            <w:pPr>
              <w:jc w:val="center"/>
              <w:rPr>
                <w:rFonts w:asciiTheme="minorHAnsi" w:hAnsiTheme="minorHAnsi" w:cstheme="minorHAnsi"/>
                <w:lang w:val="en-US"/>
              </w:rPr>
            </w:pPr>
          </w:p>
          <w:p w14:paraId="24235C2F" w14:textId="77777777" w:rsidR="00C44128" w:rsidRPr="00F42616" w:rsidRDefault="00C44128" w:rsidP="004E591C">
            <w:pPr>
              <w:jc w:val="center"/>
              <w:rPr>
                <w:rFonts w:asciiTheme="minorHAnsi" w:hAnsiTheme="minorHAnsi" w:cstheme="minorHAnsi"/>
                <w:lang w:val="en-US"/>
              </w:rPr>
            </w:pPr>
          </w:p>
          <w:p w14:paraId="7B943676" w14:textId="77777777" w:rsidR="00C44128" w:rsidRPr="00F42616" w:rsidRDefault="00C44128" w:rsidP="004E591C">
            <w:pPr>
              <w:jc w:val="center"/>
              <w:rPr>
                <w:rFonts w:asciiTheme="minorHAnsi" w:hAnsiTheme="minorHAnsi" w:cstheme="minorHAnsi"/>
                <w:lang w:val="en-US"/>
              </w:rPr>
            </w:pPr>
          </w:p>
          <w:p w14:paraId="7FFA4054" w14:textId="77777777" w:rsidR="00C44128" w:rsidRPr="00F42616" w:rsidRDefault="00C44128" w:rsidP="004E591C">
            <w:pPr>
              <w:jc w:val="center"/>
              <w:rPr>
                <w:rFonts w:asciiTheme="minorHAnsi" w:hAnsiTheme="minorHAnsi" w:cstheme="minorHAnsi"/>
                <w:lang w:val="en-US"/>
              </w:rPr>
            </w:pPr>
          </w:p>
          <w:p w14:paraId="3E82D346" w14:textId="77777777" w:rsidR="00C44128" w:rsidRPr="00F42616" w:rsidRDefault="00C44128" w:rsidP="004E591C">
            <w:pPr>
              <w:jc w:val="center"/>
              <w:rPr>
                <w:rFonts w:asciiTheme="minorHAnsi" w:hAnsiTheme="minorHAnsi" w:cstheme="minorHAnsi"/>
                <w:lang w:val="en-US"/>
              </w:rPr>
            </w:pPr>
          </w:p>
          <w:p w14:paraId="3BEFE88A" w14:textId="77777777" w:rsidR="00C44128" w:rsidRPr="00F42616" w:rsidRDefault="00C44128" w:rsidP="004E591C">
            <w:pPr>
              <w:jc w:val="center"/>
              <w:rPr>
                <w:rFonts w:asciiTheme="minorHAnsi" w:hAnsiTheme="minorHAnsi" w:cstheme="minorHAnsi"/>
                <w:lang w:val="en-US"/>
              </w:rPr>
            </w:pPr>
          </w:p>
          <w:p w14:paraId="7DB8D43D" w14:textId="77777777" w:rsidR="00C44128" w:rsidRPr="00F42616" w:rsidRDefault="00C44128" w:rsidP="004E591C">
            <w:pPr>
              <w:jc w:val="center"/>
              <w:rPr>
                <w:rFonts w:asciiTheme="minorHAnsi" w:hAnsiTheme="minorHAnsi" w:cstheme="minorHAnsi"/>
                <w:lang w:val="en-US"/>
              </w:rPr>
            </w:pPr>
            <w:r w:rsidRPr="00F42616">
              <w:rPr>
                <w:rFonts w:asciiTheme="minorHAnsi" w:hAnsiTheme="minorHAnsi" w:cstheme="minorHAnsi"/>
                <w:lang w:val="en-US"/>
              </w:rPr>
              <w:t>PubMed</w:t>
            </w:r>
          </w:p>
        </w:tc>
        <w:tc>
          <w:tcPr>
            <w:tcW w:w="8833" w:type="dxa"/>
          </w:tcPr>
          <w:p w14:paraId="36B32DC2" w14:textId="77777777" w:rsidR="00C44128" w:rsidRPr="00F42616" w:rsidRDefault="00C44128" w:rsidP="004E591C">
            <w:pPr>
              <w:jc w:val="both"/>
              <w:rPr>
                <w:rFonts w:asciiTheme="minorHAnsi" w:hAnsiTheme="minorHAnsi" w:cstheme="minorHAnsi"/>
                <w:lang w:val="en-US"/>
              </w:rPr>
            </w:pPr>
            <w:r w:rsidRPr="00F42616">
              <w:rPr>
                <w:rFonts w:asciiTheme="minorHAnsi" w:hAnsiTheme="minorHAnsi" w:cstheme="minorHAnsi"/>
                <w:lang w:val="en-US"/>
              </w:rPr>
              <w:t>(quantif*[tiab] OR estimat*[tiab] OR analys*[tiab] OR evaluat*[tiab] OR assess*[tiab] OR measur*[tiab] OR predict*[tiab] OR model*[tiab] OR "Models, Structural"[Mesh] OR tool*[tiab] OR method*[tiab] OR computation*[tiab] OR "Software"[Mesh] OR scal*[tiab] OR scor*[tiab] OR calculat*[tiab] OR “machine learning”[tiab] OR algorithm*[tiab] OR "Algorithms"[Mesh] OR photograph*[tiab] OR "Photography"[Mesh] OR “3?D imag*”[tiab]  OR “3?D reconstruction”[tiab]  OR "Imaging, Three-Dimensional"[Mesh] OR “risk *"[tiab] OR "Risk Factors"[Mesh]) AND ("breast size"[tiab:~3] OR "breast shape"[tiab:~3] OR "breast volume"[tiab:~3] OR "breast surface"[tiab:~3] OR “breast contour” [tiab:~3] OR "breast atrophy"[tiab:~3] OR "breast morphometric"[tiab:~3] OR "breast morphometrics"[tiab:~3] OR "breast morphometry"[tiab:~3] OR "breast anthropometric"[tiab:~3] OR "breast anthropometrics"[tiab:~3] OR "breast anthropomety"[tiab:~3] OR "breast symmetry"[tiab:~3] OR "breast deformation"[tiab:~3] OR "breast deformity"[tiab:~3]  OR "breast skin"[tiab:~3] OR “breast aesthetic”[tiab:~3] OR “breast aesthetics”[tiab:~3] OR “breast esthetic”[tiab:~3] OR “breast esthetics”[tiab:~3] OR “breast cosmesis"[tiab:~3] OR “breast cosmetic"[tiab:~3] OR “breast cosmetics"[tiab:~3] OR "breast radiotoxicity"[tiab:~3] OR "breast radiation toxicity"[tiab:~3]) AND (surgery[tiab] OR "Mastectomy, Segmental"[Mesh] OR reconstruction[tiab] OR "Mammaplasty"[Mesh] OR radiotherapy[tiab] or “Radiotherapy”[Mesh]) AND (“breast cancer”[tiab] OR "Breast Neoplasms"[Mesh])</w:t>
            </w:r>
          </w:p>
        </w:tc>
      </w:tr>
      <w:tr w:rsidR="00C44128" w:rsidRPr="00F42616" w14:paraId="3811FB3A" w14:textId="77777777" w:rsidTr="004E591C">
        <w:tc>
          <w:tcPr>
            <w:tcW w:w="1129" w:type="dxa"/>
          </w:tcPr>
          <w:p w14:paraId="7F7F8EE3" w14:textId="77777777" w:rsidR="00C44128" w:rsidRPr="00F42616" w:rsidRDefault="00C44128" w:rsidP="004E591C">
            <w:pPr>
              <w:jc w:val="center"/>
              <w:rPr>
                <w:rFonts w:asciiTheme="minorHAnsi" w:hAnsiTheme="minorHAnsi" w:cstheme="minorHAnsi"/>
                <w:lang w:val="en-US"/>
              </w:rPr>
            </w:pPr>
          </w:p>
          <w:p w14:paraId="5B99A5E8" w14:textId="77777777" w:rsidR="00C44128" w:rsidRPr="00F42616" w:rsidRDefault="00C44128" w:rsidP="004E591C">
            <w:pPr>
              <w:jc w:val="center"/>
              <w:rPr>
                <w:rFonts w:asciiTheme="minorHAnsi" w:hAnsiTheme="minorHAnsi" w:cstheme="minorHAnsi"/>
                <w:lang w:val="en-US"/>
              </w:rPr>
            </w:pPr>
          </w:p>
          <w:p w14:paraId="307E9078" w14:textId="77777777" w:rsidR="00C44128" w:rsidRPr="00F42616" w:rsidRDefault="00C44128" w:rsidP="004E591C">
            <w:pPr>
              <w:jc w:val="center"/>
              <w:rPr>
                <w:rFonts w:asciiTheme="minorHAnsi" w:hAnsiTheme="minorHAnsi" w:cstheme="minorHAnsi"/>
                <w:lang w:val="en-US"/>
              </w:rPr>
            </w:pPr>
          </w:p>
          <w:p w14:paraId="0279279C" w14:textId="77777777" w:rsidR="00C44128" w:rsidRPr="00F42616" w:rsidRDefault="00C44128" w:rsidP="004E591C">
            <w:pPr>
              <w:jc w:val="center"/>
              <w:rPr>
                <w:rFonts w:asciiTheme="minorHAnsi" w:hAnsiTheme="minorHAnsi" w:cstheme="minorHAnsi"/>
                <w:lang w:val="en-US"/>
              </w:rPr>
            </w:pPr>
          </w:p>
          <w:p w14:paraId="7CF1413E" w14:textId="77777777" w:rsidR="00C44128" w:rsidRPr="00F42616" w:rsidRDefault="00C44128" w:rsidP="004E591C">
            <w:pPr>
              <w:jc w:val="center"/>
              <w:rPr>
                <w:rFonts w:asciiTheme="minorHAnsi" w:hAnsiTheme="minorHAnsi" w:cstheme="minorHAnsi"/>
                <w:lang w:val="en-US"/>
              </w:rPr>
            </w:pPr>
          </w:p>
          <w:p w14:paraId="4E60E2DB" w14:textId="77777777" w:rsidR="00C44128" w:rsidRPr="00F42616" w:rsidRDefault="00C44128" w:rsidP="004E591C">
            <w:pPr>
              <w:jc w:val="center"/>
              <w:rPr>
                <w:rFonts w:asciiTheme="minorHAnsi" w:hAnsiTheme="minorHAnsi" w:cstheme="minorHAnsi"/>
                <w:lang w:val="en-US"/>
              </w:rPr>
            </w:pPr>
          </w:p>
          <w:p w14:paraId="75EBDBB9" w14:textId="77777777" w:rsidR="00C44128" w:rsidRPr="00F42616" w:rsidRDefault="00C44128" w:rsidP="004E591C">
            <w:pPr>
              <w:jc w:val="center"/>
              <w:rPr>
                <w:rFonts w:asciiTheme="minorHAnsi" w:hAnsiTheme="minorHAnsi" w:cstheme="minorHAnsi"/>
                <w:lang w:val="en-US"/>
              </w:rPr>
            </w:pPr>
          </w:p>
          <w:p w14:paraId="7459452F" w14:textId="77777777" w:rsidR="00C44128" w:rsidRPr="00F42616" w:rsidRDefault="00C44128" w:rsidP="004E591C">
            <w:pPr>
              <w:jc w:val="center"/>
              <w:rPr>
                <w:rFonts w:asciiTheme="minorHAnsi" w:hAnsiTheme="minorHAnsi" w:cstheme="minorHAnsi"/>
                <w:lang w:val="en-US"/>
              </w:rPr>
            </w:pPr>
          </w:p>
          <w:p w14:paraId="1FC01B61" w14:textId="77777777" w:rsidR="00C44128" w:rsidRPr="00F42616" w:rsidRDefault="00C44128" w:rsidP="004E591C">
            <w:pPr>
              <w:jc w:val="center"/>
              <w:rPr>
                <w:rFonts w:asciiTheme="minorHAnsi" w:hAnsiTheme="minorHAnsi" w:cstheme="minorHAnsi"/>
                <w:lang w:val="en-US"/>
              </w:rPr>
            </w:pPr>
          </w:p>
          <w:p w14:paraId="27E72318" w14:textId="77777777" w:rsidR="00C44128" w:rsidRPr="00F42616" w:rsidRDefault="00C44128" w:rsidP="004E591C">
            <w:pPr>
              <w:jc w:val="center"/>
              <w:rPr>
                <w:rFonts w:asciiTheme="minorHAnsi" w:hAnsiTheme="minorHAnsi" w:cstheme="minorHAnsi"/>
                <w:lang w:val="en-US"/>
              </w:rPr>
            </w:pPr>
          </w:p>
          <w:p w14:paraId="693A14CD" w14:textId="77777777" w:rsidR="00C44128" w:rsidRPr="00F42616" w:rsidRDefault="00C44128" w:rsidP="004E591C">
            <w:pPr>
              <w:jc w:val="center"/>
              <w:rPr>
                <w:rFonts w:asciiTheme="minorHAnsi" w:hAnsiTheme="minorHAnsi" w:cstheme="minorHAnsi"/>
                <w:lang w:val="en-US"/>
              </w:rPr>
            </w:pPr>
            <w:r w:rsidRPr="00F42616">
              <w:rPr>
                <w:rFonts w:asciiTheme="minorHAnsi" w:hAnsiTheme="minorHAnsi" w:cstheme="minorHAnsi"/>
                <w:lang w:val="en-US"/>
              </w:rPr>
              <w:t>Medline</w:t>
            </w:r>
          </w:p>
          <w:p w14:paraId="743CE871" w14:textId="77777777" w:rsidR="00C44128" w:rsidRPr="00F42616" w:rsidRDefault="00C44128" w:rsidP="004E591C">
            <w:pPr>
              <w:jc w:val="center"/>
              <w:rPr>
                <w:rFonts w:asciiTheme="minorHAnsi" w:hAnsiTheme="minorHAnsi" w:cstheme="minorHAnsi"/>
                <w:lang w:val="en-US"/>
              </w:rPr>
            </w:pPr>
            <w:r w:rsidRPr="00F42616">
              <w:rPr>
                <w:rFonts w:asciiTheme="minorHAnsi" w:hAnsiTheme="minorHAnsi" w:cstheme="minorHAnsi"/>
                <w:lang w:val="en-US"/>
              </w:rPr>
              <w:t>(Ovid)</w:t>
            </w:r>
          </w:p>
        </w:tc>
        <w:tc>
          <w:tcPr>
            <w:tcW w:w="8833" w:type="dxa"/>
          </w:tcPr>
          <w:p w14:paraId="5FAE2D70" w14:textId="77777777" w:rsidR="00C44128" w:rsidRPr="00F42616" w:rsidRDefault="00C44128" w:rsidP="004E591C">
            <w:pPr>
              <w:jc w:val="both"/>
              <w:rPr>
                <w:rFonts w:asciiTheme="minorHAnsi" w:hAnsiTheme="minorHAnsi" w:cstheme="minorHAnsi"/>
                <w:lang w:val="en-US"/>
              </w:rPr>
            </w:pPr>
            <w:r w:rsidRPr="00F42616">
              <w:rPr>
                <w:rFonts w:asciiTheme="minorHAnsi" w:hAnsiTheme="minorHAnsi" w:cstheme="minorHAnsi"/>
                <w:lang w:val="en-US"/>
              </w:rPr>
              <w:t>(quantif*.ab,kf,ti. or estimat*.ab,kf,ti. or analys*.ab,kf,ti. or evaluat*.ab,kf,ti. or assess*.ab,kf,ti. or measur*.ab,kf,ti. or predict*.ab,kf,ti. or model*.ab,kf,ti. or exp Models, Structural/ or tool*.ab,kf,ti. or method*.ab,kf,ti. or computation*.ab,kf,ti. or exp Software/ or scal*.ab,kf,ti. or scor*.ab,kf,ti. or calculat.ab,kf,ti. or (machine learning).ab,kf,ti. or algorithm*.ab,kf,ti. or exp Algorithms/ or photograph*.ab,kf,ti. or exp Photography/ or (3?D imag*).ab,kf,ti. or (3?D reconstruction).ab,kf,ti. or exp Imaging, Three-Dimensional/ or (risk *).ab,kf,ti. or exp Risk Factors/) and ((breast adj3 size) or (breast adj3 shape) or (breast adj3 volume) or (breast adj3 surface) or (breast adj3 contour) or (breast adj3 atrophy) or (breast adj3 morphometric) or (breast adj3 morphometrics) or (breast adj3 morphometry) or (breast adj3 anthropometric) or (breast adj3 anthropometrics) or (breast adj3 anthropometry) or (breast adj3 symmetry) or (breast adj3 deformation) or (breast adj3 deformity) or (breast adj3 skin) or (breast adj3 aesthetic) or (breast adj3 aesthetics) or (breast adj3 esthetic) or (breast adj3 esthetics) or (breast adj3 cosmesis) or (breast adj3 cosmetic) or (breast adj3 cosmetics) or (breast ad3 radiotoxicity) or (breast adj3 radiation adj3 toxicity)).ab,kf,ti. and (surgery.ab,kf,ti. or exp Mastectomy, Segmental/ or reconstruction.ab,kf,ti. or exp Mammaplasty/ or radiotherapy.ab,kf,ti. or exp Radiotherapy/) and ((breast cancer).ab,kf,ti. or exp Breast Neoplasms/)</w:t>
            </w:r>
          </w:p>
        </w:tc>
      </w:tr>
      <w:tr w:rsidR="00C44128" w:rsidRPr="00F42616" w14:paraId="0A6E7D99" w14:textId="77777777" w:rsidTr="004E591C">
        <w:tc>
          <w:tcPr>
            <w:tcW w:w="1129" w:type="dxa"/>
          </w:tcPr>
          <w:p w14:paraId="24DFBC3C" w14:textId="77777777" w:rsidR="00C44128" w:rsidRPr="00F42616" w:rsidRDefault="00C44128" w:rsidP="004E591C">
            <w:pPr>
              <w:jc w:val="center"/>
              <w:rPr>
                <w:rFonts w:asciiTheme="minorHAnsi" w:hAnsiTheme="minorHAnsi" w:cstheme="minorHAnsi"/>
                <w:lang w:val="en-US"/>
              </w:rPr>
            </w:pPr>
          </w:p>
          <w:p w14:paraId="65129B6F" w14:textId="77777777" w:rsidR="00C44128" w:rsidRPr="00F42616" w:rsidRDefault="00C44128" w:rsidP="00F42616">
            <w:pPr>
              <w:rPr>
                <w:rFonts w:asciiTheme="minorHAnsi" w:hAnsiTheme="minorHAnsi" w:cstheme="minorHAnsi"/>
                <w:lang w:val="en-US"/>
              </w:rPr>
            </w:pPr>
          </w:p>
          <w:p w14:paraId="15E1E95D" w14:textId="77777777" w:rsidR="00C44128" w:rsidRPr="00F42616" w:rsidRDefault="00C44128" w:rsidP="004E591C">
            <w:pPr>
              <w:jc w:val="center"/>
              <w:rPr>
                <w:rFonts w:asciiTheme="minorHAnsi" w:hAnsiTheme="minorHAnsi" w:cstheme="minorHAnsi"/>
                <w:lang w:val="en-US"/>
              </w:rPr>
            </w:pPr>
          </w:p>
          <w:p w14:paraId="16C247D0" w14:textId="77777777" w:rsidR="00C44128" w:rsidRPr="00F42616" w:rsidRDefault="00C44128" w:rsidP="004E591C">
            <w:pPr>
              <w:jc w:val="center"/>
              <w:rPr>
                <w:rFonts w:asciiTheme="minorHAnsi" w:hAnsiTheme="minorHAnsi" w:cstheme="minorHAnsi"/>
                <w:lang w:val="en-US"/>
              </w:rPr>
            </w:pPr>
          </w:p>
          <w:p w14:paraId="3649C4CA" w14:textId="77777777" w:rsidR="00C44128" w:rsidRPr="00F42616" w:rsidRDefault="00C44128" w:rsidP="004E591C">
            <w:pPr>
              <w:jc w:val="center"/>
              <w:rPr>
                <w:rFonts w:asciiTheme="minorHAnsi" w:hAnsiTheme="minorHAnsi" w:cstheme="minorHAnsi"/>
                <w:lang w:val="en-US"/>
              </w:rPr>
            </w:pPr>
          </w:p>
          <w:p w14:paraId="470F4523" w14:textId="77777777" w:rsidR="00C44128" w:rsidRPr="00F42616" w:rsidRDefault="00C44128" w:rsidP="004E591C">
            <w:pPr>
              <w:jc w:val="center"/>
              <w:rPr>
                <w:rFonts w:asciiTheme="minorHAnsi" w:hAnsiTheme="minorHAnsi" w:cstheme="minorHAnsi"/>
                <w:lang w:val="en-US"/>
              </w:rPr>
            </w:pPr>
          </w:p>
          <w:p w14:paraId="2FDC1BB2" w14:textId="77777777" w:rsidR="00C44128" w:rsidRPr="00F42616" w:rsidRDefault="00C44128" w:rsidP="004E591C">
            <w:pPr>
              <w:jc w:val="center"/>
              <w:rPr>
                <w:rFonts w:asciiTheme="minorHAnsi" w:hAnsiTheme="minorHAnsi" w:cstheme="minorHAnsi"/>
                <w:lang w:val="en-US"/>
              </w:rPr>
            </w:pPr>
            <w:r w:rsidRPr="00F42616">
              <w:rPr>
                <w:rFonts w:asciiTheme="minorHAnsi" w:hAnsiTheme="minorHAnsi" w:cstheme="minorHAnsi"/>
                <w:lang w:val="en-US"/>
              </w:rPr>
              <w:t>Scopus</w:t>
            </w:r>
          </w:p>
        </w:tc>
        <w:tc>
          <w:tcPr>
            <w:tcW w:w="8833" w:type="dxa"/>
          </w:tcPr>
          <w:p w14:paraId="2A1F362F" w14:textId="77777777" w:rsidR="00C44128" w:rsidRPr="00F42616" w:rsidRDefault="00C44128" w:rsidP="004E591C">
            <w:pPr>
              <w:jc w:val="both"/>
              <w:rPr>
                <w:rFonts w:asciiTheme="minorHAnsi" w:hAnsiTheme="minorHAnsi" w:cstheme="minorHAnsi"/>
                <w:lang w:val="en-US"/>
              </w:rPr>
            </w:pPr>
            <w:r w:rsidRPr="00F42616">
              <w:rPr>
                <w:rFonts w:asciiTheme="minorHAnsi" w:hAnsiTheme="minorHAnsi" w:cstheme="minorHAnsi"/>
                <w:lang w:val="en-US"/>
              </w:rPr>
              <w:t xml:space="preserve">(TITLE-ABS-KEY (quantif* OR estimat* OR analys* OR evaluat* OR assess* OR measur* OR predict* OR model* OR tool* OR method* OR computation* OR software* OR scal* OR scor* OR calculat* OR "machine learning" OR algorithm* OR photograph* OR "3?D imag*" OR "3?D reconstruction" OR "risk *")) AND (TITLE-ABS-KEY (( breast W/3 size ) OR ( breast W/3 shape ) OR ( breast W/3 volume ) OR ( breast W/3 surface ) OR ( breast W/3 contour ) OR ( breast W/3 atrophy ) OR ( breast W/3 morphometric ) OR ( breast W/3 morphometrics ) OR ( breast W/3 morphometry ) OR ( breast W/3 anthropometric ) OR ( breast W/3 anthropometrics ) OR ( breast W/3 anthropometry ) OR ( breast W/3 symmetry ) OR ( breast W/3 deformation ) OR ( breast W/3 deformity ) OR ( breast W/3 </w:t>
            </w:r>
            <w:r w:rsidRPr="00F42616">
              <w:rPr>
                <w:rFonts w:asciiTheme="minorHAnsi" w:hAnsiTheme="minorHAnsi" w:cstheme="minorHAnsi"/>
                <w:lang w:val="en-US"/>
              </w:rPr>
              <w:lastRenderedPageBreak/>
              <w:t>skin ) OR ( breast W/3 aesthetic ) OR ( breast W/3 aesthetics ) OR ( breast W/3 esthetic ) OR ( breast W/3 esthetics ) OR ( breast W/3 cosmesis ) OR ( breast W/3 cosmetic ) OR ( breast W/3 cosmetics ) OR ( breast W/3 radiotoxicity ) OR ( breast W/3 radiation W/3 toxicity ))) AND (TITLE-ABS-KEY ((surgery OR reconstruction OR mammoplasty OR radiotherapy) AND ( breast cancer )))</w:t>
            </w:r>
          </w:p>
        </w:tc>
      </w:tr>
      <w:tr w:rsidR="00C44128" w:rsidRPr="00F42616" w14:paraId="380BB22A" w14:textId="77777777" w:rsidTr="004E591C">
        <w:tc>
          <w:tcPr>
            <w:tcW w:w="1129" w:type="dxa"/>
          </w:tcPr>
          <w:p w14:paraId="4BD505DD" w14:textId="77777777" w:rsidR="00C44128" w:rsidRPr="00F42616" w:rsidRDefault="00C44128" w:rsidP="004E591C">
            <w:pPr>
              <w:jc w:val="center"/>
              <w:rPr>
                <w:rFonts w:asciiTheme="minorHAnsi" w:hAnsiTheme="minorHAnsi" w:cstheme="minorHAnsi"/>
                <w:lang w:val="en-US"/>
              </w:rPr>
            </w:pPr>
          </w:p>
          <w:p w14:paraId="464EBA5D" w14:textId="77777777" w:rsidR="00C44128" w:rsidRPr="00F42616" w:rsidRDefault="00C44128" w:rsidP="004E591C">
            <w:pPr>
              <w:jc w:val="center"/>
              <w:rPr>
                <w:rFonts w:asciiTheme="minorHAnsi" w:hAnsiTheme="minorHAnsi" w:cstheme="minorHAnsi"/>
                <w:lang w:val="en-US"/>
              </w:rPr>
            </w:pPr>
          </w:p>
          <w:p w14:paraId="55505BC6" w14:textId="77777777" w:rsidR="00C44128" w:rsidRPr="00F42616" w:rsidRDefault="00C44128" w:rsidP="004E591C">
            <w:pPr>
              <w:jc w:val="center"/>
              <w:rPr>
                <w:rFonts w:asciiTheme="minorHAnsi" w:hAnsiTheme="minorHAnsi" w:cstheme="minorHAnsi"/>
                <w:lang w:val="en-US"/>
              </w:rPr>
            </w:pPr>
          </w:p>
          <w:p w14:paraId="06DD9A8B" w14:textId="77777777" w:rsidR="00C44128" w:rsidRPr="00F42616" w:rsidRDefault="00C44128" w:rsidP="004E591C">
            <w:pPr>
              <w:jc w:val="center"/>
              <w:rPr>
                <w:rFonts w:asciiTheme="minorHAnsi" w:hAnsiTheme="minorHAnsi" w:cstheme="minorHAnsi"/>
                <w:lang w:val="en-US"/>
              </w:rPr>
            </w:pPr>
          </w:p>
          <w:p w14:paraId="7E7E7147" w14:textId="77777777" w:rsidR="00C44128" w:rsidRPr="00F42616" w:rsidRDefault="00C44128" w:rsidP="004E591C">
            <w:pPr>
              <w:jc w:val="center"/>
              <w:rPr>
                <w:rFonts w:asciiTheme="minorHAnsi" w:hAnsiTheme="minorHAnsi" w:cstheme="minorHAnsi"/>
                <w:lang w:val="en-US"/>
              </w:rPr>
            </w:pPr>
          </w:p>
          <w:p w14:paraId="53CCA621" w14:textId="77777777" w:rsidR="00C44128" w:rsidRPr="00F42616" w:rsidRDefault="00C44128" w:rsidP="004E591C">
            <w:pPr>
              <w:jc w:val="center"/>
              <w:rPr>
                <w:rFonts w:asciiTheme="minorHAnsi" w:hAnsiTheme="minorHAnsi" w:cstheme="minorHAnsi"/>
                <w:lang w:val="en-US"/>
              </w:rPr>
            </w:pPr>
          </w:p>
          <w:p w14:paraId="6D0E2B35" w14:textId="77777777" w:rsidR="00C44128" w:rsidRPr="00F42616" w:rsidRDefault="00C44128" w:rsidP="004E591C">
            <w:pPr>
              <w:jc w:val="center"/>
              <w:rPr>
                <w:rFonts w:asciiTheme="minorHAnsi" w:hAnsiTheme="minorHAnsi" w:cstheme="minorHAnsi"/>
                <w:lang w:val="en-US"/>
              </w:rPr>
            </w:pPr>
          </w:p>
          <w:p w14:paraId="539C8DAF" w14:textId="77777777" w:rsidR="00C44128" w:rsidRPr="00F42616" w:rsidRDefault="00C44128" w:rsidP="004E591C">
            <w:pPr>
              <w:jc w:val="center"/>
              <w:rPr>
                <w:rFonts w:asciiTheme="minorHAnsi" w:hAnsiTheme="minorHAnsi" w:cstheme="minorHAnsi"/>
                <w:lang w:val="en-US"/>
              </w:rPr>
            </w:pPr>
          </w:p>
          <w:p w14:paraId="37F44F1D" w14:textId="77777777" w:rsidR="00C44128" w:rsidRPr="00F42616" w:rsidRDefault="00C44128" w:rsidP="004E591C">
            <w:pPr>
              <w:jc w:val="center"/>
              <w:rPr>
                <w:rFonts w:asciiTheme="minorHAnsi" w:hAnsiTheme="minorHAnsi" w:cstheme="minorHAnsi"/>
                <w:lang w:val="en-US"/>
              </w:rPr>
            </w:pPr>
            <w:r w:rsidRPr="00F42616">
              <w:rPr>
                <w:rFonts w:asciiTheme="minorHAnsi" w:hAnsiTheme="minorHAnsi" w:cstheme="minorHAnsi"/>
                <w:lang w:val="en-US"/>
              </w:rPr>
              <w:t>Web of science</w:t>
            </w:r>
          </w:p>
        </w:tc>
        <w:tc>
          <w:tcPr>
            <w:tcW w:w="8833" w:type="dxa"/>
          </w:tcPr>
          <w:p w14:paraId="328BCB86" w14:textId="77777777" w:rsidR="00C44128" w:rsidRPr="00F42616" w:rsidRDefault="00C44128" w:rsidP="004E591C">
            <w:pPr>
              <w:jc w:val="both"/>
              <w:rPr>
                <w:rFonts w:asciiTheme="minorHAnsi" w:hAnsiTheme="minorHAnsi" w:cstheme="minorHAnsi"/>
                <w:lang w:val="en-US"/>
              </w:rPr>
            </w:pPr>
            <w:r w:rsidRPr="00F42616">
              <w:rPr>
                <w:rFonts w:asciiTheme="minorHAnsi" w:hAnsiTheme="minorHAnsi" w:cstheme="minorHAnsi"/>
                <w:lang w:val="en-US"/>
              </w:rPr>
              <w:t>(TS= (quantif* OR estimat* OR analys* OR evaluat* OR assess* OR measur* OR predict* OR model* OR tool* OR method* OR computation* OR software* OR scal* OR scor* OR calculat* OR "machine learning" OR algorithm* OR photograph* OR "3?D imag*" OR "3?D reconstruction" OR "risk*")) AND (TS= (( breast NEAR/3 size ) OR ( breast NEAR/3 shape ) OR ( breast NEAR/3 volume ) OR ( breast NEAR/3 surface ) OR ( breast NEAR/3 contour ) OR ( breast NEAR/3 atrophy ) OR ( breast NEAR/3 morphometric ) OR ( breast NEAR/3 morphometrics ) OR ( breast NEAR/3 morphometry ) OR ( breast NEAR/3 anthropometric ) OR ( breast NEAR/3 anthropometrics ) OR ( breast NEAR/3 anthropometry ) OR ( breast NEAR/3 symmetry ) OR ( breast NEAR/3 deformation ) OR ( breast NEAR/3 deformity ) OR ( breast NEAR/3 skin ) OR ( breast NEAR/3 aesthetic ) OR ( breast NEAR/3 aesthetics ) OR ( breast NEAR/3 esthetic ) OR ( breast NEAR/3 esthetics ) OR ( breast NEAR/3 cosmesis ) OR ( breast NEAR/3 cosmetic ) OR ( breast NEAR/3 cosmetics ) OR ( breast NEAR/3 radiotoxicity ) OR ( breast NEAR/3 radiation NEAR/3 toxicity ))) AND (TS= (surgery OR reconstruction OR mammoplasty OR radiotherapy)) AND (TS= (breast cancer))</w:t>
            </w:r>
          </w:p>
        </w:tc>
      </w:tr>
      <w:tr w:rsidR="00C44128" w:rsidRPr="00F42616" w14:paraId="64C410DD" w14:textId="77777777" w:rsidTr="004E591C">
        <w:tc>
          <w:tcPr>
            <w:tcW w:w="1129" w:type="dxa"/>
          </w:tcPr>
          <w:p w14:paraId="33BED0F9" w14:textId="77777777" w:rsidR="00C44128" w:rsidRPr="00F42616" w:rsidRDefault="00C44128" w:rsidP="004E591C">
            <w:pPr>
              <w:jc w:val="center"/>
              <w:rPr>
                <w:rFonts w:asciiTheme="minorHAnsi" w:hAnsiTheme="minorHAnsi" w:cstheme="minorHAnsi"/>
                <w:lang w:val="en-US"/>
              </w:rPr>
            </w:pPr>
          </w:p>
          <w:p w14:paraId="3A63A085" w14:textId="77777777" w:rsidR="00C44128" w:rsidRPr="00F42616" w:rsidRDefault="00C44128" w:rsidP="004E591C">
            <w:pPr>
              <w:jc w:val="center"/>
              <w:rPr>
                <w:rFonts w:asciiTheme="minorHAnsi" w:hAnsiTheme="minorHAnsi" w:cstheme="minorHAnsi"/>
                <w:lang w:val="en-US"/>
              </w:rPr>
            </w:pPr>
          </w:p>
          <w:p w14:paraId="1B11F3C6" w14:textId="77777777" w:rsidR="00C44128" w:rsidRPr="00F42616" w:rsidRDefault="00C44128" w:rsidP="004E591C">
            <w:pPr>
              <w:jc w:val="center"/>
              <w:rPr>
                <w:rFonts w:asciiTheme="minorHAnsi" w:hAnsiTheme="minorHAnsi" w:cstheme="minorHAnsi"/>
                <w:lang w:val="en-US"/>
              </w:rPr>
            </w:pPr>
          </w:p>
          <w:p w14:paraId="1AC1A429" w14:textId="77777777" w:rsidR="00C44128" w:rsidRPr="00F42616" w:rsidRDefault="00C44128" w:rsidP="004E591C">
            <w:pPr>
              <w:jc w:val="center"/>
              <w:rPr>
                <w:rFonts w:asciiTheme="minorHAnsi" w:hAnsiTheme="minorHAnsi" w:cstheme="minorHAnsi"/>
                <w:lang w:val="en-US"/>
              </w:rPr>
            </w:pPr>
          </w:p>
          <w:p w14:paraId="11C37956" w14:textId="77777777" w:rsidR="00C44128" w:rsidRPr="00F42616" w:rsidRDefault="00C44128" w:rsidP="004E591C">
            <w:pPr>
              <w:jc w:val="center"/>
              <w:rPr>
                <w:rFonts w:asciiTheme="minorHAnsi" w:hAnsiTheme="minorHAnsi" w:cstheme="minorHAnsi"/>
                <w:lang w:val="en-US"/>
              </w:rPr>
            </w:pPr>
          </w:p>
          <w:p w14:paraId="131293D0" w14:textId="77777777" w:rsidR="00C44128" w:rsidRPr="00F42616" w:rsidRDefault="00C44128" w:rsidP="004E591C">
            <w:pPr>
              <w:jc w:val="center"/>
              <w:rPr>
                <w:rFonts w:asciiTheme="minorHAnsi" w:hAnsiTheme="minorHAnsi" w:cstheme="minorHAnsi"/>
                <w:lang w:val="en-US"/>
              </w:rPr>
            </w:pPr>
          </w:p>
          <w:p w14:paraId="4ABD558C" w14:textId="77777777" w:rsidR="00C44128" w:rsidRPr="00F42616" w:rsidRDefault="00C44128" w:rsidP="004E591C">
            <w:pPr>
              <w:jc w:val="center"/>
              <w:rPr>
                <w:rFonts w:asciiTheme="minorHAnsi" w:hAnsiTheme="minorHAnsi" w:cstheme="minorHAnsi"/>
                <w:lang w:val="en-US"/>
              </w:rPr>
            </w:pPr>
          </w:p>
          <w:p w14:paraId="5C87C488" w14:textId="77777777" w:rsidR="00C44128" w:rsidRPr="00F42616" w:rsidRDefault="00C44128" w:rsidP="004E591C">
            <w:pPr>
              <w:jc w:val="center"/>
              <w:rPr>
                <w:rFonts w:asciiTheme="minorHAnsi" w:hAnsiTheme="minorHAnsi" w:cstheme="minorHAnsi"/>
                <w:lang w:val="en-US"/>
              </w:rPr>
            </w:pPr>
          </w:p>
          <w:p w14:paraId="5F8B8C17" w14:textId="77777777" w:rsidR="00C44128" w:rsidRPr="00F42616" w:rsidRDefault="00C44128" w:rsidP="004E591C">
            <w:pPr>
              <w:jc w:val="center"/>
              <w:rPr>
                <w:rFonts w:asciiTheme="minorHAnsi" w:hAnsiTheme="minorHAnsi" w:cstheme="minorHAnsi"/>
                <w:lang w:val="en-US"/>
              </w:rPr>
            </w:pPr>
          </w:p>
          <w:p w14:paraId="078A43C6" w14:textId="77777777" w:rsidR="00C44128" w:rsidRPr="00F42616" w:rsidRDefault="00C44128" w:rsidP="004E591C">
            <w:pPr>
              <w:jc w:val="center"/>
              <w:rPr>
                <w:rFonts w:asciiTheme="minorHAnsi" w:hAnsiTheme="minorHAnsi" w:cstheme="minorHAnsi"/>
                <w:lang w:val="en-US"/>
              </w:rPr>
            </w:pPr>
          </w:p>
          <w:p w14:paraId="5E56A83E" w14:textId="77777777" w:rsidR="00C44128" w:rsidRPr="00F42616" w:rsidRDefault="00C44128" w:rsidP="004E591C">
            <w:pPr>
              <w:jc w:val="center"/>
              <w:rPr>
                <w:rFonts w:asciiTheme="minorHAnsi" w:hAnsiTheme="minorHAnsi" w:cstheme="minorHAnsi"/>
                <w:lang w:val="en-US"/>
              </w:rPr>
            </w:pPr>
          </w:p>
          <w:p w14:paraId="3D813DE5" w14:textId="77777777" w:rsidR="00C44128" w:rsidRPr="00F42616" w:rsidRDefault="00C44128" w:rsidP="004E591C">
            <w:pPr>
              <w:jc w:val="center"/>
              <w:rPr>
                <w:rFonts w:asciiTheme="minorHAnsi" w:hAnsiTheme="minorHAnsi" w:cstheme="minorHAnsi"/>
                <w:lang w:val="en-US"/>
              </w:rPr>
            </w:pPr>
          </w:p>
          <w:p w14:paraId="22305F32" w14:textId="77777777" w:rsidR="00C44128" w:rsidRPr="00F42616" w:rsidRDefault="00C44128" w:rsidP="004E591C">
            <w:pPr>
              <w:jc w:val="center"/>
              <w:rPr>
                <w:rFonts w:asciiTheme="minorHAnsi" w:hAnsiTheme="minorHAnsi" w:cstheme="minorHAnsi"/>
                <w:lang w:val="en-US"/>
              </w:rPr>
            </w:pPr>
            <w:r w:rsidRPr="00F42616">
              <w:rPr>
                <w:rFonts w:asciiTheme="minorHAnsi" w:hAnsiTheme="minorHAnsi" w:cstheme="minorHAnsi"/>
                <w:lang w:val="en-US"/>
              </w:rPr>
              <w:t>CINHAL</w:t>
            </w:r>
          </w:p>
        </w:tc>
        <w:tc>
          <w:tcPr>
            <w:tcW w:w="8833" w:type="dxa"/>
          </w:tcPr>
          <w:p w14:paraId="34C0D54F" w14:textId="77777777" w:rsidR="00C44128" w:rsidRPr="00F42616" w:rsidRDefault="00C44128" w:rsidP="004E591C">
            <w:pPr>
              <w:jc w:val="both"/>
              <w:rPr>
                <w:rFonts w:asciiTheme="minorHAnsi" w:hAnsiTheme="minorHAnsi" w:cstheme="minorHAnsi"/>
                <w:lang w:val="en-US"/>
              </w:rPr>
            </w:pPr>
            <w:r w:rsidRPr="00F42616">
              <w:rPr>
                <w:rFonts w:asciiTheme="minorHAnsi" w:hAnsiTheme="minorHAnsi" w:cstheme="minorHAnsi"/>
                <w:lang w:val="en-US"/>
              </w:rPr>
              <w:t>((TI (quantif* or estimat* or analys* or evaluat* or assess* or measur* or predict* or model* or tool* or method* or computation or software or scal* or scor* or calculat* or "machine learning" or algorithm* or photograph* or "3?D imag*" or "3?D reconstruction" or "risk *") or AB (quantif* or estimat* or analys* or evaluat* or assess* or measur* or predict* or model* or tool* or method* or computation or software or scal* or scor* or calculat* or "machine learning" or algorithm* or photograph* or "3?D imag*" or "3?D reconstruction" or "risk *"))) and ((TI ((breast N3 size) or (breast N3 shape) or (breast N3 volume) or (breast N3 surface) or (breast N3 contour) or (breast N3 atrophy) or (breast N3 morphometric) or (breast N3 morphometrics) or (breast N3 morphometry) or (breast N3 anthropometric) or (breast N3 anthropometrics) or (breast N3 anthropometry) or (breast N3 symmetry) or (breast N3 deformation) or (breast N3 deformity) or (breast N3 skin) or (breast N3 aesthetic) or (breast N3 aesthetics) or (breast N3 esthetic) or (breast N3 esthetics) or (breast N3 cosmesis) or (breast N3 cosmetic) or (breast N3 cosmetics) or (breast N3 radiotoxicity) or (breast N3 radiation N3 toxicity))) or (AB ((breast N3 size) or (breast N3 shape) or (breast N3 volume) or (breast N3 surface) or (breast N3 contour) or (breast N3 atrophy) or (breast N3 morphometric) or (breast N3 morphometrics) or (breast N3 morphometry) or (breast N3 anthropometric) or (breast N3 anthropometrics) or (breast N3 anthropometry) or (breast N3 symmetry) or (breast N3 deformation) or (breast N3 deformity) or (breast N3 skin) or (breast N3 aesthetic) or (breast N3 aesthetics) or (breast N3 esthetic) or (breast N3 esthetics) or (breast N3 cosmesis) or (breast N3 cosmetic) or (breast N3 cosmetics) or (breast N3 radiotoxicity) or (breast N3 radiation N3 toxicity)))) and ((TI (surgery or reconstruction or mammoplasty or radiotherapy)) or (AB (surgery or reconstruction or mammoplasty or radiotherapy))) and ((TI (breast cancer)) or (AB (breast cancer)))</w:t>
            </w:r>
          </w:p>
        </w:tc>
      </w:tr>
    </w:tbl>
    <w:p w14:paraId="7611D1C0" w14:textId="42146B82" w:rsidR="00090A4F" w:rsidRDefault="00090A4F" w:rsidP="00805BD6"/>
    <w:p w14:paraId="29FDADFC" w14:textId="77777777" w:rsidR="00090A4F" w:rsidRDefault="00090A4F">
      <w:pPr>
        <w:spacing w:after="160" w:line="278" w:lineRule="auto"/>
        <w:sectPr w:rsidR="00090A4F">
          <w:pgSz w:w="11906" w:h="16838"/>
          <w:pgMar w:top="1440" w:right="1440" w:bottom="1440" w:left="1440" w:header="708" w:footer="708" w:gutter="0"/>
          <w:cols w:space="708"/>
          <w:docGrid w:linePitch="360"/>
        </w:sectPr>
      </w:pPr>
    </w:p>
    <w:p w14:paraId="40882586" w14:textId="4EEFBC78" w:rsidR="00805BD6" w:rsidRDefault="00090A4F" w:rsidP="00805BD6">
      <w:pPr>
        <w:rPr>
          <w:rFonts w:asciiTheme="minorHAnsi" w:hAnsiTheme="minorHAnsi" w:cstheme="minorHAnsi"/>
          <w:sz w:val="22"/>
          <w:szCs w:val="22"/>
          <w:lang w:val="en-US"/>
        </w:rPr>
      </w:pPr>
      <w:r>
        <w:rPr>
          <w:rFonts w:asciiTheme="minorHAnsi" w:hAnsiTheme="minorHAnsi" w:cstheme="minorHAnsi"/>
          <w:b/>
          <w:bCs/>
          <w:sz w:val="22"/>
          <w:szCs w:val="22"/>
          <w:lang w:val="en-US"/>
        </w:rPr>
        <w:lastRenderedPageBreak/>
        <w:t xml:space="preserve">Supplementary </w:t>
      </w:r>
      <w:r w:rsidRPr="00C6760B">
        <w:rPr>
          <w:rFonts w:asciiTheme="minorHAnsi" w:hAnsiTheme="minorHAnsi" w:cstheme="minorHAnsi"/>
          <w:b/>
          <w:bCs/>
          <w:sz w:val="22"/>
          <w:szCs w:val="22"/>
          <w:lang w:val="en-US"/>
        </w:rPr>
        <w:t>Table S</w:t>
      </w:r>
      <w:r>
        <w:rPr>
          <w:rFonts w:asciiTheme="minorHAnsi" w:hAnsiTheme="minorHAnsi" w:cstheme="minorHAnsi"/>
          <w:b/>
          <w:bCs/>
          <w:sz w:val="22"/>
          <w:szCs w:val="22"/>
          <w:lang w:val="en-US"/>
        </w:rPr>
        <w:t>2</w:t>
      </w:r>
      <w:r w:rsidRPr="00C6760B">
        <w:rPr>
          <w:rFonts w:asciiTheme="minorHAnsi" w:hAnsiTheme="minorHAnsi" w:cstheme="minorHAnsi"/>
          <w:b/>
          <w:bCs/>
          <w:sz w:val="22"/>
          <w:szCs w:val="22"/>
          <w:lang w:val="en-US"/>
        </w:rPr>
        <w:t xml:space="preserve">: </w:t>
      </w:r>
      <w:r w:rsidRPr="00090A4F">
        <w:rPr>
          <w:rFonts w:asciiTheme="minorHAnsi" w:hAnsiTheme="minorHAnsi" w:cstheme="minorHAnsi"/>
          <w:sz w:val="22"/>
          <w:szCs w:val="22"/>
          <w:lang w:val="en-US"/>
        </w:rPr>
        <w:t>A heatmap illustrating adherence to the TRIPOD+AI checklist items across the model development studies. This illustration provides a summary of reporting quality and transparency across the included studies. Green indicates that the study fully or partially addressed the corresponding item. Red indicates that the item was not addressed</w:t>
      </w:r>
      <w:r>
        <w:rPr>
          <w:rFonts w:asciiTheme="minorHAnsi" w:hAnsiTheme="minorHAnsi" w:cstheme="minorHAnsi"/>
          <w:sz w:val="22"/>
          <w:szCs w:val="22"/>
          <w:lang w:val="en-US"/>
        </w:rPr>
        <w:t>.</w:t>
      </w:r>
    </w:p>
    <w:p w14:paraId="5E1E35F6" w14:textId="48090D90" w:rsidR="00090A4F" w:rsidRDefault="00090A4F" w:rsidP="00805BD6">
      <w:pPr>
        <w:rPr>
          <w:rFonts w:asciiTheme="minorHAnsi" w:hAnsiTheme="minorHAnsi" w:cstheme="minorHAnsi"/>
          <w:sz w:val="22"/>
          <w:szCs w:val="22"/>
          <w:lang w:val="en-US"/>
        </w:rPr>
      </w:pPr>
    </w:p>
    <w:p w14:paraId="1E5A1612" w14:textId="35BBED87" w:rsidR="00090A4F" w:rsidRDefault="00090A4F" w:rsidP="00805BD6">
      <w:r>
        <w:rPr>
          <w:noProof/>
        </w:rPr>
        <w:drawing>
          <wp:inline distT="0" distB="0" distL="0" distR="0" wp14:anchorId="05941B01" wp14:editId="14B11CED">
            <wp:extent cx="9089390" cy="5036820"/>
            <wp:effectExtent l="0" t="0" r="0" b="7620"/>
            <wp:docPr id="1769951342" name="Picture 5" descr="A green and red gr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951342" name="Picture 5" descr="A green and red grid&#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089390" cy="5036820"/>
                    </a:xfrm>
                    <a:prstGeom prst="rect">
                      <a:avLst/>
                    </a:prstGeom>
                    <a:noFill/>
                    <a:ln>
                      <a:noFill/>
                    </a:ln>
                  </pic:spPr>
                </pic:pic>
              </a:graphicData>
            </a:graphic>
          </wp:inline>
        </w:drawing>
      </w:r>
    </w:p>
    <w:sectPr w:rsidR="00090A4F" w:rsidSect="00090A4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E481F" w14:textId="77777777" w:rsidR="001D6087" w:rsidRDefault="001D6087" w:rsidP="00C44128">
      <w:r>
        <w:separator/>
      </w:r>
    </w:p>
  </w:endnote>
  <w:endnote w:type="continuationSeparator" w:id="0">
    <w:p w14:paraId="592135A1" w14:textId="77777777" w:rsidR="001D6087" w:rsidRDefault="001D6087" w:rsidP="00C44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3D70F" w14:textId="77777777" w:rsidR="001D6087" w:rsidRDefault="001D6087" w:rsidP="00C44128">
      <w:r>
        <w:separator/>
      </w:r>
    </w:p>
  </w:footnote>
  <w:footnote w:type="continuationSeparator" w:id="0">
    <w:p w14:paraId="60FA523E" w14:textId="77777777" w:rsidR="001D6087" w:rsidRDefault="001D6087" w:rsidP="00C441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B55"/>
    <w:rsid w:val="00090A4F"/>
    <w:rsid w:val="001D6087"/>
    <w:rsid w:val="0049620C"/>
    <w:rsid w:val="005C6787"/>
    <w:rsid w:val="006709AD"/>
    <w:rsid w:val="007954D8"/>
    <w:rsid w:val="00805BD6"/>
    <w:rsid w:val="00832683"/>
    <w:rsid w:val="008A05CC"/>
    <w:rsid w:val="008C51B8"/>
    <w:rsid w:val="00AD7335"/>
    <w:rsid w:val="00C44128"/>
    <w:rsid w:val="00C6760B"/>
    <w:rsid w:val="00C74250"/>
    <w:rsid w:val="00CA2470"/>
    <w:rsid w:val="00F26BE1"/>
    <w:rsid w:val="00F42616"/>
    <w:rsid w:val="00F57B5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87706"/>
  <w15:chartTrackingRefBased/>
  <w15:docId w15:val="{6CAC7C5D-1504-432B-8F58-29811DD22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128"/>
    <w:pPr>
      <w:spacing w:after="0" w:line="240" w:lineRule="auto"/>
    </w:pPr>
    <w:rPr>
      <w:rFonts w:ascii="Times New Roman" w:eastAsia="Times New Roman" w:hAnsi="Times New Roman" w:cs="Times New Roman"/>
      <w:kern w:val="0"/>
      <w:lang w:val="en-MY" w:eastAsia="en-GB"/>
      <w14:ligatures w14:val="none"/>
    </w:rPr>
  </w:style>
  <w:style w:type="paragraph" w:styleId="Heading1">
    <w:name w:val="heading 1"/>
    <w:basedOn w:val="Normal"/>
    <w:next w:val="Normal"/>
    <w:link w:val="Heading1Char"/>
    <w:uiPriority w:val="9"/>
    <w:qFormat/>
    <w:rsid w:val="00F57B5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F57B5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F57B5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F57B5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F57B55"/>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F57B55"/>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F57B55"/>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F57B55"/>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F57B55"/>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B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B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7B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B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B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B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B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B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B55"/>
    <w:rPr>
      <w:rFonts w:eastAsiaTheme="majorEastAsia" w:cstheme="majorBidi"/>
      <w:color w:val="272727" w:themeColor="text1" w:themeTint="D8"/>
    </w:rPr>
  </w:style>
  <w:style w:type="paragraph" w:styleId="Title">
    <w:name w:val="Title"/>
    <w:basedOn w:val="Normal"/>
    <w:next w:val="Normal"/>
    <w:link w:val="TitleChar"/>
    <w:uiPriority w:val="10"/>
    <w:qFormat/>
    <w:rsid w:val="00F57B55"/>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F57B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B5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F57B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B55"/>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F57B55"/>
    <w:rPr>
      <w:i/>
      <w:iCs/>
      <w:color w:val="404040" w:themeColor="text1" w:themeTint="BF"/>
    </w:rPr>
  </w:style>
  <w:style w:type="paragraph" w:styleId="ListParagraph">
    <w:name w:val="List Paragraph"/>
    <w:basedOn w:val="Normal"/>
    <w:uiPriority w:val="34"/>
    <w:qFormat/>
    <w:rsid w:val="00F57B55"/>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F57B55"/>
    <w:rPr>
      <w:i/>
      <w:iCs/>
      <w:color w:val="0F4761" w:themeColor="accent1" w:themeShade="BF"/>
    </w:rPr>
  </w:style>
  <w:style w:type="paragraph" w:styleId="IntenseQuote">
    <w:name w:val="Intense Quote"/>
    <w:basedOn w:val="Normal"/>
    <w:next w:val="Normal"/>
    <w:link w:val="IntenseQuoteChar"/>
    <w:uiPriority w:val="30"/>
    <w:qFormat/>
    <w:rsid w:val="00F57B5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F57B55"/>
    <w:rPr>
      <w:i/>
      <w:iCs/>
      <w:color w:val="0F4761" w:themeColor="accent1" w:themeShade="BF"/>
    </w:rPr>
  </w:style>
  <w:style w:type="character" w:styleId="IntenseReference">
    <w:name w:val="Intense Reference"/>
    <w:basedOn w:val="DefaultParagraphFont"/>
    <w:uiPriority w:val="32"/>
    <w:qFormat/>
    <w:rsid w:val="00F57B55"/>
    <w:rPr>
      <w:b/>
      <w:bCs/>
      <w:smallCaps/>
      <w:color w:val="0F4761" w:themeColor="accent1" w:themeShade="BF"/>
      <w:spacing w:val="5"/>
    </w:rPr>
  </w:style>
  <w:style w:type="table" w:styleId="TableGrid">
    <w:name w:val="Table Grid"/>
    <w:basedOn w:val="TableNormal"/>
    <w:uiPriority w:val="59"/>
    <w:rsid w:val="00C4412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4128"/>
    <w:pPr>
      <w:tabs>
        <w:tab w:val="center" w:pos="4513"/>
        <w:tab w:val="right" w:pos="9026"/>
      </w:tabs>
    </w:pPr>
  </w:style>
  <w:style w:type="character" w:customStyle="1" w:styleId="HeaderChar">
    <w:name w:val="Header Char"/>
    <w:basedOn w:val="DefaultParagraphFont"/>
    <w:link w:val="Header"/>
    <w:uiPriority w:val="99"/>
    <w:rsid w:val="00C44128"/>
    <w:rPr>
      <w:rFonts w:ascii="Times New Roman" w:eastAsia="Times New Roman" w:hAnsi="Times New Roman" w:cs="Times New Roman"/>
      <w:kern w:val="0"/>
      <w:lang w:val="en-MY" w:eastAsia="en-GB"/>
      <w14:ligatures w14:val="none"/>
    </w:rPr>
  </w:style>
  <w:style w:type="paragraph" w:styleId="Footer">
    <w:name w:val="footer"/>
    <w:basedOn w:val="Normal"/>
    <w:link w:val="FooterChar"/>
    <w:uiPriority w:val="99"/>
    <w:unhideWhenUsed/>
    <w:rsid w:val="00C44128"/>
    <w:pPr>
      <w:tabs>
        <w:tab w:val="center" w:pos="4513"/>
        <w:tab w:val="right" w:pos="9026"/>
      </w:tabs>
    </w:pPr>
  </w:style>
  <w:style w:type="character" w:customStyle="1" w:styleId="FooterChar">
    <w:name w:val="Footer Char"/>
    <w:basedOn w:val="DefaultParagraphFont"/>
    <w:link w:val="Footer"/>
    <w:uiPriority w:val="99"/>
    <w:rsid w:val="00C44128"/>
    <w:rPr>
      <w:rFonts w:ascii="Times New Roman" w:eastAsia="Times New Roman" w:hAnsi="Times New Roman" w:cs="Times New Roman"/>
      <w:kern w:val="0"/>
      <w:lang w:val="en-MY"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195</Words>
  <Characters>6818</Characters>
  <Application>Microsoft Office Word</Application>
  <DocSecurity>0</DocSecurity>
  <Lines>56</Lines>
  <Paragraphs>15</Paragraphs>
  <ScaleCrop>false</ScaleCrop>
  <Company/>
  <LinksUpToDate>false</LinksUpToDate>
  <CharactersWithSpaces>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four, Hasan (Dr.)</dc:creator>
  <cp:keywords/>
  <dc:description/>
  <cp:lastModifiedBy>Rattay, Tim (Dr.)</cp:lastModifiedBy>
  <cp:revision>3</cp:revision>
  <dcterms:created xsi:type="dcterms:W3CDTF">2025-12-02T23:48:00Z</dcterms:created>
  <dcterms:modified xsi:type="dcterms:W3CDTF">2025-12-02T23:57:00Z</dcterms:modified>
</cp:coreProperties>
</file>